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8E9" w:rsidRPr="00CC02E1" w:rsidRDefault="00ED18E9" w:rsidP="001872B6">
      <w:pPr>
        <w:spacing w:before="120" w:after="120"/>
        <w:rPr>
          <w:rFonts w:ascii="Times New Roman" w:hAnsi="Times New Roman"/>
          <w:sz w:val="20"/>
          <w:szCs w:val="20"/>
        </w:rPr>
      </w:pPr>
      <w:r w:rsidRPr="00072CCA">
        <w:rPr>
          <w:rFonts w:ascii="Times New Roman" w:hAnsi="Times New Roman"/>
          <w:sz w:val="20"/>
          <w:szCs w:val="20"/>
        </w:rPr>
        <w:t>Supplementa</w:t>
      </w:r>
      <w:r w:rsidR="00EA226F">
        <w:rPr>
          <w:rFonts w:ascii="Times New Roman" w:eastAsiaTheme="minorEastAsia" w:hAnsi="Times New Roman" w:hint="eastAsia"/>
          <w:sz w:val="20"/>
          <w:szCs w:val="20"/>
          <w:lang w:eastAsia="zh-CN"/>
        </w:rPr>
        <w:t>l</w:t>
      </w:r>
      <w:r w:rsidRPr="00072CCA">
        <w:rPr>
          <w:rFonts w:ascii="Times New Roman" w:hAnsi="Times New Roman"/>
          <w:sz w:val="20"/>
          <w:szCs w:val="20"/>
        </w:rPr>
        <w:t xml:space="preserve"> Table </w:t>
      </w:r>
      <w:r w:rsidR="00FE4404">
        <w:rPr>
          <w:rFonts w:ascii="Times New Roman" w:eastAsia="SimSun" w:hAnsi="Times New Roman"/>
          <w:sz w:val="20"/>
          <w:szCs w:val="20"/>
          <w:lang w:eastAsia="zh-CN"/>
        </w:rPr>
        <w:t>1</w:t>
      </w:r>
      <w:bookmarkStart w:id="0" w:name="_GoBack"/>
      <w:bookmarkEnd w:id="0"/>
      <w:r w:rsidR="00764B4A">
        <w:rPr>
          <w:rFonts w:ascii="Times New Roman" w:hAnsi="Times New Roman"/>
          <w:b/>
          <w:sz w:val="20"/>
          <w:szCs w:val="20"/>
        </w:rPr>
        <w:t>.</w:t>
      </w:r>
      <w:r w:rsidRPr="00CC02E1">
        <w:rPr>
          <w:rFonts w:ascii="Times New Roman" w:hAnsi="Times New Roman"/>
          <w:sz w:val="20"/>
          <w:szCs w:val="20"/>
        </w:rPr>
        <w:t xml:space="preserve"> </w:t>
      </w:r>
      <w:r w:rsidR="00434ECB">
        <w:rPr>
          <w:rFonts w:ascii="Times New Roman" w:eastAsiaTheme="minorEastAsia" w:hAnsi="Times New Roman" w:hint="eastAsia"/>
          <w:sz w:val="20"/>
          <w:szCs w:val="20"/>
          <w:lang w:eastAsia="zh-CN"/>
        </w:rPr>
        <w:t>J</w:t>
      </w:r>
      <w:r w:rsidR="008C460E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A </w:t>
      </w:r>
      <w:r w:rsidRPr="00CC02E1">
        <w:rPr>
          <w:rFonts w:ascii="Times New Roman" w:hAnsi="Times New Roman"/>
          <w:sz w:val="20"/>
          <w:szCs w:val="20"/>
        </w:rPr>
        <w:t xml:space="preserve">biosynthesis-associated genes between the IR64 and </w:t>
      </w:r>
      <w:r w:rsidRPr="00CC02E1">
        <w:rPr>
          <w:rFonts w:ascii="Times New Roman" w:eastAsia="SimSun" w:hAnsi="Times New Roman"/>
          <w:i/>
          <w:sz w:val="20"/>
          <w:szCs w:val="20"/>
          <w:lang w:eastAsia="zh-CN"/>
        </w:rPr>
        <w:t>spl21</w:t>
      </w:r>
      <w:r w:rsidRPr="00CC02E1">
        <w:rPr>
          <w:rFonts w:ascii="Times New Roman" w:hAnsi="Times New Roman"/>
          <w:sz w:val="20"/>
          <w:szCs w:val="20"/>
        </w:rPr>
        <w:t xml:space="preserve"> plants in DEGs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820"/>
        <w:gridCol w:w="1275"/>
        <w:gridCol w:w="1134"/>
        <w:gridCol w:w="1134"/>
      </w:tblGrid>
      <w:tr w:rsidR="005B1770" w:rsidRPr="00853F65" w:rsidTr="001872B6">
        <w:trPr>
          <w:cantSplit/>
          <w:trHeight w:val="397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Gene</w:t>
            </w:r>
            <w:r>
              <w:rPr>
                <w:rFonts w:ascii="Times New Roman" w:eastAsia="Arial Unicode MS" w:hAnsi="Times New Roman" w:hint="eastAsia"/>
                <w:sz w:val="18"/>
                <w:szCs w:val="18"/>
              </w:rPr>
              <w:t xml:space="preserve"> </w:t>
            </w: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locu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descrip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Log</w:t>
            </w:r>
            <w:r w:rsidRPr="003F6A6A">
              <w:rPr>
                <w:rFonts w:ascii="Times New Roman" w:eastAsia="Arial Unicode MS" w:hAnsi="Times New Roman"/>
                <w:sz w:val="18"/>
                <w:szCs w:val="18"/>
                <w:vertAlign w:val="subscript"/>
              </w:rPr>
              <w:t>2</w:t>
            </w: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Ratio</w:t>
            </w:r>
          </w:p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(</w:t>
            </w:r>
            <w:r w:rsidRPr="003F6A6A">
              <w:rPr>
                <w:rFonts w:ascii="Times New Roman" w:eastAsia="Arial Unicode MS" w:hAnsi="Times New Roman"/>
                <w:i/>
                <w:sz w:val="18"/>
                <w:szCs w:val="18"/>
              </w:rPr>
              <w:t>spl21</w:t>
            </w: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/IR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i/>
                <w:sz w:val="18"/>
                <w:szCs w:val="18"/>
              </w:rPr>
              <w:t>P-</w:t>
            </w: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1770" w:rsidRPr="003F6A6A" w:rsidRDefault="005B177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3F6A6A">
              <w:rPr>
                <w:rFonts w:ascii="Times New Roman" w:eastAsia="Arial Unicode MS" w:hAnsi="Times New Roman"/>
                <w:sz w:val="18"/>
                <w:szCs w:val="18"/>
              </w:rPr>
              <w:t>FDR</w:t>
            </w:r>
          </w:p>
        </w:tc>
      </w:tr>
      <w:tr w:rsidR="005B1770" w:rsidRPr="00853F65" w:rsidTr="001872B6">
        <w:tc>
          <w:tcPr>
            <w:tcW w:w="1384" w:type="dxa"/>
            <w:tcBorders>
              <w:top w:val="nil"/>
            </w:tcBorders>
          </w:tcPr>
          <w:p w:rsidR="005B1770" w:rsidRPr="007B6E95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3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5B1770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700700</w:t>
            </w:r>
            <w:bookmarkEnd w:id="1"/>
          </w:p>
        </w:tc>
        <w:tc>
          <w:tcPr>
            <w:tcW w:w="4820" w:type="dxa"/>
            <w:tcBorders>
              <w:top w:val="nil"/>
            </w:tcBorders>
          </w:tcPr>
          <w:p w:rsidR="005B1770" w:rsidRPr="00A019CC" w:rsidRDefault="00C77C30" w:rsidP="00247503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OsLOX1; </w:t>
            </w:r>
            <w:r w:rsidR="005B1770" w:rsidRPr="00A019CC">
              <w:rPr>
                <w:rFonts w:ascii="Times New Roman" w:eastAsia="Arial Unicode MS" w:hAnsi="Times New Roman"/>
                <w:sz w:val="18"/>
                <w:szCs w:val="18"/>
              </w:rPr>
              <w:t>lipoxygenase,</w:t>
            </w:r>
            <w:r w:rsidR="00B80CAB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 </w:t>
            </w:r>
            <w:r w:rsidR="005B1770" w:rsidRPr="00A019CC">
              <w:rPr>
                <w:rFonts w:ascii="Times New Roman" w:eastAsia="Arial Unicode MS" w:hAnsi="Times New Roman"/>
                <w:sz w:val="18"/>
                <w:szCs w:val="18"/>
              </w:rPr>
              <w:t>expressed</w:t>
            </w:r>
          </w:p>
        </w:tc>
        <w:tc>
          <w:tcPr>
            <w:tcW w:w="1275" w:type="dxa"/>
            <w:tcBorders>
              <w:top w:val="nil"/>
            </w:tcBorders>
          </w:tcPr>
          <w:p w:rsidR="005B1770" w:rsidRPr="00803372" w:rsidRDefault="00803372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:rsidR="005B1770" w:rsidRPr="00A019CC" w:rsidRDefault="005B177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</w:tcBorders>
          </w:tcPr>
          <w:p w:rsidR="005B1770" w:rsidRPr="00A019CC" w:rsidRDefault="005B177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405EB6" w:rsidRPr="00853F65" w:rsidTr="001872B6">
        <w:tc>
          <w:tcPr>
            <w:tcW w:w="1384" w:type="dxa"/>
            <w:tcBorders>
              <w:top w:val="nil"/>
            </w:tcBorders>
          </w:tcPr>
          <w:p w:rsidR="00405EB6" w:rsidRPr="007B6E95" w:rsidRDefault="0002431C" w:rsidP="004E7D0F">
            <w:pPr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s03g</w:t>
            </w:r>
            <w:r w:rsidR="00B3556D"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CN"/>
              </w:rPr>
              <w:t>0</w:t>
            </w:r>
            <w:r w:rsidR="00405EB6" w:rsidRPr="007B6E9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79900</w:t>
            </w:r>
          </w:p>
        </w:tc>
        <w:tc>
          <w:tcPr>
            <w:tcW w:w="4820" w:type="dxa"/>
            <w:tcBorders>
              <w:top w:val="nil"/>
            </w:tcBorders>
          </w:tcPr>
          <w:p w:rsidR="00405EB6" w:rsidRPr="00A019CC" w:rsidRDefault="00B40742" w:rsidP="00B40742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226710">
              <w:rPr>
                <w:rFonts w:ascii="Times New Roman" w:eastAsia="Arial Unicode MS" w:hAnsi="Times New Roman"/>
                <w:sz w:val="18"/>
                <w:szCs w:val="18"/>
              </w:rPr>
              <w:t>OsLOX</w:t>
            </w:r>
            <w:r w:rsidRPr="00226710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405EB6" w:rsidRPr="00A019CC">
              <w:rPr>
                <w:rFonts w:ascii="Times New Roman" w:eastAsia="Arial Unicode MS" w:hAnsi="Times New Roman"/>
                <w:sz w:val="18"/>
                <w:szCs w:val="18"/>
              </w:rPr>
              <w:t>lipoxygenase, putative, expressed</w:t>
            </w:r>
          </w:p>
        </w:tc>
        <w:tc>
          <w:tcPr>
            <w:tcW w:w="1275" w:type="dxa"/>
            <w:tcBorders>
              <w:top w:val="nil"/>
            </w:tcBorders>
          </w:tcPr>
          <w:p w:rsidR="00405EB6" w:rsidRPr="00803372" w:rsidRDefault="00803372" w:rsidP="004E7D0F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nil"/>
            </w:tcBorders>
          </w:tcPr>
          <w:p w:rsidR="00405EB6" w:rsidRPr="00A019CC" w:rsidRDefault="00405EB6" w:rsidP="004E7D0F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</w:tcBorders>
          </w:tcPr>
          <w:p w:rsidR="00405EB6" w:rsidRPr="00A019CC" w:rsidRDefault="00405EB6" w:rsidP="004E7D0F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405EB6" w:rsidRPr="00853F65" w:rsidTr="001872B6">
        <w:tc>
          <w:tcPr>
            <w:tcW w:w="1384" w:type="dxa"/>
            <w:tcBorders>
              <w:top w:val="nil"/>
            </w:tcBorders>
          </w:tcPr>
          <w:p w:rsidR="00405EB6" w:rsidRPr="007B6E95" w:rsidRDefault="00EF24E1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bookmarkStart w:id="2" w:name="OLE_LINK2"/>
            <w:r w:rsidRPr="007B6E95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O</w:t>
            </w:r>
            <w:r w:rsidR="0002431C">
              <w:rPr>
                <w:rFonts w:ascii="Times New Roman" w:eastAsia="Arial Unicode MS" w:hAnsi="Times New Roman"/>
                <w:i/>
                <w:sz w:val="18"/>
                <w:szCs w:val="18"/>
              </w:rPr>
              <w:t>s05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405EB6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304600</w:t>
            </w:r>
            <w:bookmarkEnd w:id="2"/>
          </w:p>
        </w:tc>
        <w:tc>
          <w:tcPr>
            <w:tcW w:w="4820" w:type="dxa"/>
            <w:tcBorders>
              <w:top w:val="nil"/>
            </w:tcBorders>
          </w:tcPr>
          <w:p w:rsidR="00405EB6" w:rsidRPr="00A019CC" w:rsidRDefault="00211848" w:rsidP="00226710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226710">
              <w:rPr>
                <w:rFonts w:ascii="Times New Roman" w:eastAsia="Arial Unicode MS" w:hAnsi="Times New Roman"/>
                <w:sz w:val="18"/>
                <w:szCs w:val="18"/>
              </w:rPr>
              <w:t>OsLOX7</w:t>
            </w: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405EB6" w:rsidRPr="00A019CC">
              <w:rPr>
                <w:rFonts w:ascii="Times New Roman" w:eastAsia="Arial Unicode MS" w:hAnsi="Times New Roman"/>
                <w:sz w:val="18"/>
                <w:szCs w:val="18"/>
              </w:rPr>
              <w:t>putative, expressed</w:t>
            </w:r>
          </w:p>
        </w:tc>
        <w:tc>
          <w:tcPr>
            <w:tcW w:w="1275" w:type="dxa"/>
            <w:tcBorders>
              <w:top w:val="nil"/>
            </w:tcBorders>
          </w:tcPr>
          <w:p w:rsidR="00405EB6" w:rsidRPr="00803372" w:rsidRDefault="00803372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-1.30</w:t>
            </w:r>
          </w:p>
        </w:tc>
        <w:tc>
          <w:tcPr>
            <w:tcW w:w="1134" w:type="dxa"/>
            <w:tcBorders>
              <w:top w:val="nil"/>
            </w:tcBorders>
          </w:tcPr>
          <w:p w:rsidR="00405EB6" w:rsidRPr="00A019CC" w:rsidRDefault="00EF24E1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EF24E1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</w:tcBorders>
          </w:tcPr>
          <w:p w:rsidR="00405EB6" w:rsidRPr="00A019CC" w:rsidRDefault="00EF24E1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857CFC" w:rsidRPr="00853F65" w:rsidTr="001872B6">
        <w:tc>
          <w:tcPr>
            <w:tcW w:w="1384" w:type="dxa"/>
          </w:tcPr>
          <w:p w:rsidR="00857CFC" w:rsidRPr="007B6E95" w:rsidRDefault="00857CFC" w:rsidP="00A878F2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 w:rsidRPr="007B6E95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O</w:t>
            </w:r>
            <w:r w:rsidR="0002431C">
              <w:rPr>
                <w:rFonts w:ascii="Times New Roman" w:eastAsia="Arial Unicode MS" w:hAnsi="Times New Roman"/>
                <w:i/>
                <w:sz w:val="18"/>
                <w:szCs w:val="18"/>
              </w:rPr>
              <w:t>s02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194700</w:t>
            </w:r>
          </w:p>
        </w:tc>
        <w:tc>
          <w:tcPr>
            <w:tcW w:w="4820" w:type="dxa"/>
          </w:tcPr>
          <w:p w:rsidR="00857CFC" w:rsidRPr="00A019CC" w:rsidRDefault="00857CFC" w:rsidP="00B40742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A019CC">
              <w:rPr>
                <w:rFonts w:ascii="Times New Roman" w:eastAsia="Arial Unicode MS" w:hAnsi="Times New Roman"/>
                <w:sz w:val="18"/>
                <w:szCs w:val="18"/>
              </w:rPr>
              <w:t>lipoxygenase, putative, expressed</w:t>
            </w:r>
          </w:p>
        </w:tc>
        <w:tc>
          <w:tcPr>
            <w:tcW w:w="1275" w:type="dxa"/>
          </w:tcPr>
          <w:p w:rsidR="00857CFC" w:rsidRPr="00405EB6" w:rsidRDefault="00857CFC" w:rsidP="00A878F2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-4.81</w:t>
            </w:r>
          </w:p>
        </w:tc>
        <w:tc>
          <w:tcPr>
            <w:tcW w:w="1134" w:type="dxa"/>
          </w:tcPr>
          <w:p w:rsidR="00857CFC" w:rsidRPr="00A019CC" w:rsidRDefault="00857CFC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EF24E1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857CFC" w:rsidRPr="00A019CC" w:rsidRDefault="00857CFC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857CFC" w:rsidRPr="00853F65" w:rsidTr="001872B6">
        <w:tc>
          <w:tcPr>
            <w:tcW w:w="1384" w:type="dxa"/>
          </w:tcPr>
          <w:p w:rsidR="00857CFC" w:rsidRPr="007B6E95" w:rsidRDefault="0002431C" w:rsidP="00BF2D8A">
            <w:pPr>
              <w:rPr>
                <w:rFonts w:ascii="Times New Roman" w:eastAsiaTheme="minorEastAsia" w:hAnsi="Times New Roman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CN"/>
              </w:rPr>
              <w:t>Os03g</w:t>
            </w:r>
            <w:r w:rsidR="00B3556D"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CN"/>
              </w:rPr>
              <w:t>0</w:t>
            </w:r>
            <w:r w:rsidR="00857CFC" w:rsidRPr="007B6E95">
              <w:rPr>
                <w:rFonts w:ascii="Times New Roman" w:eastAsiaTheme="minorEastAsia" w:hAnsi="Times New Roman" w:hint="eastAsia"/>
                <w:i/>
                <w:color w:val="000000"/>
                <w:sz w:val="18"/>
                <w:szCs w:val="18"/>
                <w:lang w:eastAsia="zh-CN"/>
              </w:rPr>
              <w:t>180800</w:t>
            </w:r>
          </w:p>
        </w:tc>
        <w:tc>
          <w:tcPr>
            <w:tcW w:w="4820" w:type="dxa"/>
          </w:tcPr>
          <w:p w:rsidR="00857CFC" w:rsidRPr="00A019CC" w:rsidRDefault="00137DBE" w:rsidP="007F68EC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OsJAZ9, </w:t>
            </w:r>
            <w:r w:rsidR="000D2B42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>J</w:t>
            </w:r>
            <w:r w:rsidR="00857CFC" w:rsidRPr="008C033C">
              <w:rPr>
                <w:rFonts w:ascii="Times New Roman" w:eastAsia="Arial Unicode MS" w:hAnsi="Times New Roman"/>
                <w:sz w:val="18"/>
                <w:szCs w:val="18"/>
              </w:rPr>
              <w:t>asmonate ZIM-domain protein</w:t>
            </w:r>
            <w:r w:rsidR="004F0D7F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>,</w:t>
            </w:r>
            <w:r w:rsidR="004F0D7F" w:rsidRPr="00A019CC">
              <w:rPr>
                <w:rFonts w:ascii="Times New Roman" w:eastAsia="Arial Unicode MS" w:hAnsi="Times New Roman"/>
                <w:sz w:val="18"/>
                <w:szCs w:val="18"/>
              </w:rPr>
              <w:t xml:space="preserve"> </w:t>
            </w:r>
            <w:r w:rsidR="007F68EC" w:rsidRPr="007F68EC">
              <w:rPr>
                <w:rFonts w:ascii="Times New Roman" w:eastAsia="Arial Unicode MS" w:hAnsi="Times New Roman"/>
                <w:sz w:val="18"/>
                <w:szCs w:val="18"/>
              </w:rPr>
              <w:t>TIFY domain-containing transcriptional regulator</w:t>
            </w:r>
            <w:r w:rsidR="007F68EC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4F0D7F" w:rsidRPr="00A019CC">
              <w:rPr>
                <w:rFonts w:ascii="Times New Roman" w:eastAsia="Arial Unicode MS" w:hAnsi="Times New Roman"/>
                <w:sz w:val="18"/>
                <w:szCs w:val="18"/>
              </w:rPr>
              <w:t>expressed</w:t>
            </w:r>
          </w:p>
        </w:tc>
        <w:tc>
          <w:tcPr>
            <w:tcW w:w="1275" w:type="dxa"/>
          </w:tcPr>
          <w:p w:rsidR="00857CFC" w:rsidRPr="007A1C35" w:rsidRDefault="00857CFC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1.84</w:t>
            </w:r>
          </w:p>
        </w:tc>
        <w:tc>
          <w:tcPr>
            <w:tcW w:w="1134" w:type="dxa"/>
          </w:tcPr>
          <w:p w:rsidR="00857CFC" w:rsidRPr="00BA60E0" w:rsidRDefault="00857CFC" w:rsidP="00502E34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2.14E-02</w:t>
            </w:r>
          </w:p>
        </w:tc>
        <w:tc>
          <w:tcPr>
            <w:tcW w:w="1134" w:type="dxa"/>
          </w:tcPr>
          <w:p w:rsidR="00857CFC" w:rsidRPr="00BA60E0" w:rsidRDefault="00857CFC" w:rsidP="00BA60E0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 w:rsidRPr="007A1C35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.</w:t>
            </w:r>
            <w:r w:rsidRPr="007A1C35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E-0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857CFC" w:rsidRPr="00853F65" w:rsidTr="001872B6">
        <w:tc>
          <w:tcPr>
            <w:tcW w:w="1384" w:type="dxa"/>
          </w:tcPr>
          <w:p w:rsidR="00857CFC" w:rsidRPr="007B6E95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6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857CFC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216300</w:t>
            </w:r>
          </w:p>
        </w:tc>
        <w:tc>
          <w:tcPr>
            <w:tcW w:w="4820" w:type="dxa"/>
          </w:tcPr>
          <w:p w:rsidR="00857CFC" w:rsidRPr="00A019CC" w:rsidRDefault="00C77C30" w:rsidP="00247503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OsOPR1; </w:t>
            </w:r>
            <w:r w:rsidR="00857CFC" w:rsidRPr="005448D2">
              <w:rPr>
                <w:rFonts w:ascii="Times New Roman" w:eastAsia="Arial Unicode MS" w:hAnsi="Times New Roman"/>
                <w:sz w:val="18"/>
                <w:szCs w:val="18"/>
              </w:rPr>
              <w:t>12-oxophytodienoate reductase, expressed</w:t>
            </w:r>
          </w:p>
        </w:tc>
        <w:tc>
          <w:tcPr>
            <w:tcW w:w="1275" w:type="dxa"/>
          </w:tcPr>
          <w:p w:rsidR="00857CFC" w:rsidRPr="00803372" w:rsidRDefault="00857CFC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1</w:t>
            </w:r>
          </w:p>
        </w:tc>
        <w:tc>
          <w:tcPr>
            <w:tcW w:w="1134" w:type="dxa"/>
          </w:tcPr>
          <w:p w:rsidR="00857CFC" w:rsidRPr="005448D2" w:rsidRDefault="00857CFC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5448D2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857CFC" w:rsidRPr="005448D2" w:rsidRDefault="00857CFC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5448D2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7B6E95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12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268000</w:t>
            </w:r>
          </w:p>
        </w:tc>
        <w:tc>
          <w:tcPr>
            <w:tcW w:w="4820" w:type="dxa"/>
          </w:tcPr>
          <w:p w:rsidR="00916900" w:rsidRPr="00A019CC" w:rsidRDefault="00C77C30" w:rsidP="00247503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OsSL; </w:t>
            </w:r>
            <w:r w:rsidR="00916900" w:rsidRPr="005448D2">
              <w:rPr>
                <w:rFonts w:ascii="Times New Roman" w:eastAsia="Arial Unicode MS" w:hAnsi="Times New Roman"/>
                <w:sz w:val="18"/>
                <w:szCs w:val="18"/>
              </w:rPr>
              <w:t>cytochrome P450</w:t>
            </w:r>
            <w:r w:rsidR="00902774">
              <w:rPr>
                <w:rFonts w:ascii="Times New Roman" w:eastAsia="Arial Unicode MS" w:hAnsi="Times New Roman" w:hint="eastAsia"/>
                <w:sz w:val="18"/>
                <w:szCs w:val="18"/>
                <w:lang w:eastAsia="zh-CN"/>
              </w:rPr>
              <w:t xml:space="preserve"> </w:t>
            </w:r>
            <w:r w:rsidR="00902774" w:rsidRPr="00902774">
              <w:rPr>
                <w:rFonts w:ascii="Times New Roman" w:eastAsia="Arial Unicode MS" w:hAnsi="Times New Roman"/>
                <w:sz w:val="18"/>
                <w:szCs w:val="18"/>
                <w:lang w:eastAsia="zh-CN"/>
              </w:rPr>
              <w:t>71A1</w:t>
            </w:r>
            <w:r w:rsidR="00916900" w:rsidRPr="005448D2">
              <w:rPr>
                <w:rFonts w:ascii="Times New Roman" w:eastAsia="Arial Unicode MS" w:hAnsi="Times New Roman"/>
                <w:sz w:val="18"/>
                <w:szCs w:val="18"/>
              </w:rPr>
              <w:t>, expressed</w:t>
            </w:r>
          </w:p>
        </w:tc>
        <w:tc>
          <w:tcPr>
            <w:tcW w:w="1275" w:type="dxa"/>
          </w:tcPr>
          <w:p w:rsidR="00916900" w:rsidRPr="0080337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916900" w:rsidRPr="00CE5F86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CE5F86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CE5F86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CE5F86">
              <w:rPr>
                <w:rFonts w:ascii="Times New Roman" w:hAnsi="Times New Roman"/>
                <w:sz w:val="18"/>
                <w:szCs w:val="18"/>
              </w:rPr>
              <w:t>1.83E-02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A019CC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1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84825">
              <w:rPr>
                <w:rFonts w:ascii="Times New Roman" w:hAnsi="Times New Roman"/>
                <w:i/>
                <w:sz w:val="18"/>
                <w:szCs w:val="18"/>
              </w:rPr>
              <w:t>227400</w:t>
            </w:r>
          </w:p>
        </w:tc>
        <w:tc>
          <w:tcPr>
            <w:tcW w:w="4820" w:type="dxa"/>
          </w:tcPr>
          <w:p w:rsidR="00916900" w:rsidRPr="00681C59" w:rsidRDefault="00916900" w:rsidP="00BF2D8A">
            <w:pPr>
              <w:pStyle w:val="Default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80337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134" w:type="dxa"/>
            <w:vAlign w:val="center"/>
          </w:tcPr>
          <w:p w:rsidR="00916900" w:rsidRPr="00784825" w:rsidRDefault="00916900" w:rsidP="00BF2D8A">
            <w:pPr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1134" w:type="dxa"/>
            <w:vAlign w:val="center"/>
          </w:tcPr>
          <w:p w:rsidR="00916900" w:rsidRPr="00784825" w:rsidRDefault="00916900" w:rsidP="00BF2D8A">
            <w:pPr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color w:val="000000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78482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1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84825">
              <w:rPr>
                <w:rFonts w:ascii="Times New Roman" w:hAnsi="Times New Roman"/>
                <w:i/>
                <w:sz w:val="18"/>
                <w:szCs w:val="18"/>
              </w:rPr>
              <w:t>543600</w:t>
            </w:r>
          </w:p>
        </w:tc>
        <w:tc>
          <w:tcPr>
            <w:tcW w:w="4820" w:type="dxa"/>
          </w:tcPr>
          <w:p w:rsidR="00916900" w:rsidRPr="00784825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80337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6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1.15E-03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3.09E-03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78482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1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84825">
              <w:rPr>
                <w:rFonts w:ascii="Times New Roman" w:hAnsi="Times New Roman"/>
                <w:i/>
                <w:sz w:val="18"/>
                <w:szCs w:val="18"/>
              </w:rPr>
              <w:t>804400</w:t>
            </w:r>
          </w:p>
        </w:tc>
        <w:tc>
          <w:tcPr>
            <w:tcW w:w="4820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78482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1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84825">
              <w:rPr>
                <w:rFonts w:ascii="Times New Roman" w:hAnsi="Times New Roman"/>
                <w:i/>
                <w:sz w:val="18"/>
                <w:szCs w:val="18"/>
              </w:rPr>
              <w:t>804900</w:t>
            </w:r>
          </w:p>
        </w:tc>
        <w:tc>
          <w:tcPr>
            <w:tcW w:w="4820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4.45E-03</w:t>
            </w:r>
          </w:p>
        </w:tc>
        <w:tc>
          <w:tcPr>
            <w:tcW w:w="1134" w:type="dxa"/>
          </w:tcPr>
          <w:p w:rsidR="00916900" w:rsidRPr="00DF17FF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DF17FF">
              <w:rPr>
                <w:rFonts w:ascii="Times New Roman" w:hAnsi="Times New Roman"/>
                <w:sz w:val="18"/>
                <w:szCs w:val="18"/>
              </w:rPr>
              <w:t>1.03E-02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A019CC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3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B56F77">
              <w:rPr>
                <w:rFonts w:ascii="Times New Roman" w:eastAsia="Arial Unicode MS" w:hAnsi="Times New Roman"/>
                <w:i/>
                <w:sz w:val="18"/>
                <w:szCs w:val="18"/>
              </w:rPr>
              <w:t>5941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916900" w:rsidRPr="00B56F77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B56F77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B56F77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B56F77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3B2254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6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3B2254">
              <w:rPr>
                <w:rFonts w:ascii="Times New Roman" w:eastAsia="Arial Unicode MS" w:hAnsi="Times New Roman"/>
                <w:i/>
                <w:sz w:val="18"/>
                <w:szCs w:val="18"/>
              </w:rPr>
              <w:t>6412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3B2254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7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3B2254">
              <w:rPr>
                <w:rFonts w:ascii="Times New Roman" w:eastAsia="Arial Unicode MS" w:hAnsi="Times New Roman"/>
                <w:i/>
                <w:sz w:val="18"/>
                <w:szCs w:val="18"/>
              </w:rPr>
              <w:t>2176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3B2254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7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3B2254">
              <w:rPr>
                <w:rFonts w:ascii="Times New Roman" w:eastAsia="Arial Unicode MS" w:hAnsi="Times New Roman"/>
                <w:i/>
                <w:sz w:val="18"/>
                <w:szCs w:val="18"/>
              </w:rPr>
              <w:t>5181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853F65" w:rsidTr="001872B6">
        <w:tc>
          <w:tcPr>
            <w:tcW w:w="1384" w:type="dxa"/>
          </w:tcPr>
          <w:p w:rsidR="00916900" w:rsidRPr="003B2254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7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3B2254">
              <w:rPr>
                <w:rFonts w:ascii="Times New Roman" w:eastAsia="Arial Unicode MS" w:hAnsi="Times New Roman"/>
                <w:i/>
                <w:sz w:val="18"/>
                <w:szCs w:val="18"/>
              </w:rPr>
              <w:t>6352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3B2254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3B2254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916900" w:rsidRPr="000C6167" w:rsidTr="001872B6">
        <w:tc>
          <w:tcPr>
            <w:tcW w:w="1384" w:type="dxa"/>
          </w:tcPr>
          <w:p w:rsidR="00916900" w:rsidRPr="007B6E95" w:rsidRDefault="0002431C" w:rsidP="00BF2D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8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916900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547300</w:t>
            </w:r>
          </w:p>
        </w:tc>
        <w:tc>
          <w:tcPr>
            <w:tcW w:w="4820" w:type="dxa"/>
          </w:tcPr>
          <w:p w:rsidR="00916900" w:rsidRPr="00A019CC" w:rsidRDefault="00916900" w:rsidP="00BF2D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784825">
              <w:rPr>
                <w:rFonts w:ascii="Times New Roman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916900" w:rsidRPr="00E55EA2" w:rsidRDefault="00916900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9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</w:tcPr>
          <w:p w:rsidR="00916900" w:rsidRPr="000C6167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0C6167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916900" w:rsidRPr="000C6167" w:rsidRDefault="00916900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0C6167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0C6167" w:rsidTr="001872B6">
        <w:tc>
          <w:tcPr>
            <w:tcW w:w="1384" w:type="dxa"/>
          </w:tcPr>
          <w:p w:rsidR="0071125B" w:rsidRPr="007B6E95" w:rsidRDefault="0071125B" w:rsidP="004656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 w:rsidRPr="007B6E95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O</w:t>
            </w:r>
            <w:r w:rsidR="0002431C">
              <w:rPr>
                <w:rFonts w:ascii="Times New Roman" w:eastAsia="Arial Unicode MS" w:hAnsi="Times New Roman"/>
                <w:i/>
                <w:sz w:val="18"/>
                <w:szCs w:val="18"/>
                <w:lang w:eastAsia="zh-CN"/>
              </w:rPr>
              <w:t>s02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Pr="007B6E95">
              <w:rPr>
                <w:rFonts w:ascii="Times New Roman" w:eastAsia="Arial Unicode MS" w:hAnsi="Times New Roman"/>
                <w:i/>
                <w:sz w:val="18"/>
                <w:szCs w:val="18"/>
                <w:lang w:eastAsia="zh-CN"/>
              </w:rPr>
              <w:t>110200</w:t>
            </w:r>
          </w:p>
        </w:tc>
        <w:tc>
          <w:tcPr>
            <w:tcW w:w="4820" w:type="dxa"/>
          </w:tcPr>
          <w:p w:rsidR="0071125B" w:rsidRPr="005448D2" w:rsidRDefault="0071125B" w:rsidP="0046568A">
            <w:pPr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448D2">
              <w:rPr>
                <w:rFonts w:ascii="Times New Roman" w:eastAsia="Arial Unicode MS" w:hAnsi="Times New Roman"/>
                <w:sz w:val="18"/>
                <w:szCs w:val="18"/>
              </w:rPr>
              <w:t>cytochrome P450, putative, expressed</w:t>
            </w:r>
          </w:p>
        </w:tc>
        <w:tc>
          <w:tcPr>
            <w:tcW w:w="1275" w:type="dxa"/>
          </w:tcPr>
          <w:p w:rsidR="0071125B" w:rsidRPr="00916900" w:rsidRDefault="0071125B" w:rsidP="004656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-1.01</w:t>
            </w:r>
          </w:p>
        </w:tc>
        <w:tc>
          <w:tcPr>
            <w:tcW w:w="1134" w:type="dxa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EF24E1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1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hAnsi="Times New Roman"/>
                <w:i/>
                <w:sz w:val="18"/>
                <w:szCs w:val="18"/>
              </w:rPr>
              <w:t>750100</w:t>
            </w:r>
          </w:p>
        </w:tc>
        <w:tc>
          <w:tcPr>
            <w:tcW w:w="4820" w:type="dxa"/>
          </w:tcPr>
          <w:p w:rsidR="0071125B" w:rsidRPr="002A5D5A" w:rsidRDefault="007E1B12" w:rsidP="00BF2D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Os</w:t>
            </w:r>
            <w:r w:rsidR="0071125B" w:rsidRPr="002A5D5A">
              <w:rPr>
                <w:rFonts w:ascii="Times New Roman" w:hAnsi="Times New Roman"/>
                <w:sz w:val="18"/>
                <w:szCs w:val="18"/>
              </w:rPr>
              <w:t>WRKY13, expressed</w:t>
            </w:r>
          </w:p>
        </w:tc>
        <w:tc>
          <w:tcPr>
            <w:tcW w:w="1275" w:type="dxa"/>
          </w:tcPr>
          <w:p w:rsidR="0071125B" w:rsidRPr="0078728B" w:rsidRDefault="0071125B" w:rsidP="00BF2D8A">
            <w:pPr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2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hAnsi="Times New Roman"/>
                <w:i/>
                <w:sz w:val="18"/>
                <w:szCs w:val="18"/>
              </w:rPr>
              <w:t>462800</w:t>
            </w:r>
          </w:p>
        </w:tc>
        <w:tc>
          <w:tcPr>
            <w:tcW w:w="4820" w:type="dxa"/>
          </w:tcPr>
          <w:p w:rsidR="0071125B" w:rsidRPr="002A5D5A" w:rsidRDefault="00F26E3E" w:rsidP="00BF2D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Os</w:t>
            </w:r>
            <w:r w:rsidR="0071125B" w:rsidRPr="002A5D5A">
              <w:rPr>
                <w:rFonts w:ascii="Times New Roman" w:hAnsi="Times New Roman"/>
                <w:sz w:val="18"/>
                <w:szCs w:val="18"/>
              </w:rPr>
              <w:t>WRKY42, expressed</w:t>
            </w:r>
          </w:p>
        </w:tc>
        <w:tc>
          <w:tcPr>
            <w:tcW w:w="1275" w:type="dxa"/>
          </w:tcPr>
          <w:p w:rsidR="0071125B" w:rsidRPr="00E55EA2" w:rsidRDefault="0071125B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9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8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031ED8" w:rsidRPr="00031ED8">
              <w:rPr>
                <w:rFonts w:ascii="Times New Roman" w:hAnsi="Times New Roman"/>
                <w:i/>
                <w:sz w:val="18"/>
                <w:szCs w:val="18"/>
              </w:rPr>
              <w:t>276200</w:t>
            </w:r>
          </w:p>
        </w:tc>
        <w:tc>
          <w:tcPr>
            <w:tcW w:w="4820" w:type="dxa"/>
          </w:tcPr>
          <w:p w:rsidR="0071125B" w:rsidRPr="002A5D5A" w:rsidRDefault="00497064" w:rsidP="00497064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sz w:val="18"/>
                <w:szCs w:val="18"/>
              </w:rPr>
              <w:t>WRKY8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2</w:t>
            </w:r>
            <w:r w:rsidRPr="002A5D5A">
              <w:rPr>
                <w:rFonts w:ascii="Times New Roman" w:hAnsi="Times New Roman"/>
                <w:sz w:val="18"/>
                <w:szCs w:val="18"/>
              </w:rPr>
              <w:t>, expressed</w:t>
            </w:r>
          </w:p>
        </w:tc>
        <w:tc>
          <w:tcPr>
            <w:tcW w:w="1275" w:type="dxa"/>
          </w:tcPr>
          <w:p w:rsidR="0071125B" w:rsidRPr="00497064" w:rsidRDefault="00497064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-1.99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6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hAnsi="Times New Roman"/>
                <w:i/>
                <w:sz w:val="18"/>
                <w:szCs w:val="18"/>
              </w:rPr>
              <w:t>649000</w:t>
            </w:r>
          </w:p>
        </w:tc>
        <w:tc>
          <w:tcPr>
            <w:tcW w:w="4820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OsWRKY28, expressed</w:t>
            </w:r>
          </w:p>
        </w:tc>
        <w:tc>
          <w:tcPr>
            <w:tcW w:w="1275" w:type="dxa"/>
          </w:tcPr>
          <w:p w:rsidR="0071125B" w:rsidRPr="00E55EA2" w:rsidRDefault="0071125B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02431C" w:rsidP="00BF2D8A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s05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hAnsi="Times New Roman"/>
                <w:i/>
                <w:sz w:val="18"/>
                <w:szCs w:val="18"/>
              </w:rPr>
              <w:t>322900</w:t>
            </w:r>
          </w:p>
        </w:tc>
        <w:tc>
          <w:tcPr>
            <w:tcW w:w="4820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OsWRKY45, expressed</w:t>
            </w:r>
          </w:p>
        </w:tc>
        <w:tc>
          <w:tcPr>
            <w:tcW w:w="1275" w:type="dxa"/>
          </w:tcPr>
          <w:p w:rsidR="0071125B" w:rsidRPr="00E55EA2" w:rsidRDefault="0071125B" w:rsidP="00BF2D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81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</w:tcPr>
          <w:p w:rsidR="0071125B" w:rsidRPr="002A5D5A" w:rsidRDefault="0071125B" w:rsidP="00BF2D8A">
            <w:pPr>
              <w:rPr>
                <w:rFonts w:ascii="Times New Roman" w:hAnsi="Times New Roman"/>
                <w:sz w:val="18"/>
                <w:szCs w:val="18"/>
              </w:rPr>
            </w:pPr>
            <w:r w:rsidRPr="002A5D5A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1872B6">
        <w:tc>
          <w:tcPr>
            <w:tcW w:w="1384" w:type="dxa"/>
          </w:tcPr>
          <w:p w:rsidR="0071125B" w:rsidRPr="007B6E95" w:rsidRDefault="0071125B" w:rsidP="005D1DB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B6E95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O</w:t>
            </w:r>
            <w:r w:rsidR="0002431C">
              <w:rPr>
                <w:rFonts w:ascii="Times New Roman" w:hAnsi="Times New Roman"/>
                <w:i/>
                <w:sz w:val="18"/>
                <w:szCs w:val="18"/>
              </w:rPr>
              <w:t>s09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Pr="007B6E95">
              <w:rPr>
                <w:rFonts w:ascii="Times New Roman" w:hAnsi="Times New Roman"/>
                <w:i/>
                <w:sz w:val="18"/>
                <w:szCs w:val="18"/>
              </w:rPr>
              <w:t>249000</w:t>
            </w:r>
          </w:p>
        </w:tc>
        <w:tc>
          <w:tcPr>
            <w:tcW w:w="4820" w:type="dxa"/>
          </w:tcPr>
          <w:p w:rsidR="0071125B" w:rsidRPr="002A5D5A" w:rsidRDefault="0071125B" w:rsidP="005D1DB4">
            <w:pPr>
              <w:rPr>
                <w:rFonts w:ascii="Times New Roman" w:hAnsi="Times New Roman"/>
                <w:sz w:val="18"/>
                <w:szCs w:val="18"/>
              </w:rPr>
            </w:pPr>
            <w:r w:rsidRPr="008E5179">
              <w:rPr>
                <w:rFonts w:ascii="Times New Roman" w:hAnsi="Times New Roman"/>
                <w:sz w:val="18"/>
                <w:szCs w:val="18"/>
              </w:rPr>
              <w:t>kelch repeat-containing protein</w:t>
            </w:r>
            <w:r w:rsidRPr="00784825">
              <w:rPr>
                <w:rFonts w:ascii="Times New Roman" w:hAnsi="Times New Roman"/>
                <w:sz w:val="18"/>
                <w:szCs w:val="18"/>
              </w:rPr>
              <w:t>, putative, expressed</w:t>
            </w:r>
          </w:p>
        </w:tc>
        <w:tc>
          <w:tcPr>
            <w:tcW w:w="1275" w:type="dxa"/>
          </w:tcPr>
          <w:p w:rsidR="0071125B" w:rsidRPr="008E5179" w:rsidRDefault="0071125B" w:rsidP="005D1DB4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-1.32</w:t>
            </w:r>
          </w:p>
        </w:tc>
        <w:tc>
          <w:tcPr>
            <w:tcW w:w="1134" w:type="dxa"/>
          </w:tcPr>
          <w:p w:rsidR="0071125B" w:rsidRPr="008E5179" w:rsidRDefault="0071125B" w:rsidP="005D1DB4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0E-04</w:t>
            </w:r>
          </w:p>
        </w:tc>
        <w:tc>
          <w:tcPr>
            <w:tcW w:w="1134" w:type="dxa"/>
          </w:tcPr>
          <w:p w:rsidR="0071125B" w:rsidRPr="002A5D5A" w:rsidRDefault="0071125B" w:rsidP="005D1DB4">
            <w:pPr>
              <w:rPr>
                <w:rFonts w:ascii="Times New Roman" w:hAnsi="Times New Roman"/>
                <w:sz w:val="18"/>
                <w:szCs w:val="18"/>
              </w:rPr>
            </w:pPr>
            <w:r w:rsidRPr="008E5179">
              <w:rPr>
                <w:rFonts w:ascii="Times New Roman" w:hAnsi="Times New Roman"/>
                <w:sz w:val="18"/>
                <w:szCs w:val="18"/>
              </w:rPr>
              <w:t>1.33E-03</w:t>
            </w:r>
          </w:p>
        </w:tc>
      </w:tr>
      <w:tr w:rsidR="0071125B" w:rsidRPr="00853F65" w:rsidTr="0071125B">
        <w:tc>
          <w:tcPr>
            <w:tcW w:w="1384" w:type="dxa"/>
            <w:tcBorders>
              <w:bottom w:val="nil"/>
            </w:tcBorders>
          </w:tcPr>
          <w:p w:rsidR="0071125B" w:rsidRPr="007B6E95" w:rsidRDefault="0071125B" w:rsidP="005D1DB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B6E95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O</w:t>
            </w:r>
            <w:r w:rsidR="0002431C">
              <w:rPr>
                <w:rFonts w:ascii="Times New Roman" w:hAnsi="Times New Roman"/>
                <w:i/>
                <w:sz w:val="18"/>
                <w:szCs w:val="18"/>
              </w:rPr>
              <w:t>s07g</w:t>
            </w:r>
            <w:r w:rsidR="00B3556D">
              <w:rPr>
                <w:rFonts w:ascii="Times New Roman" w:eastAsiaTheme="minorEastAsia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Pr="007B6E95">
              <w:rPr>
                <w:rFonts w:ascii="Times New Roman" w:hAnsi="Times New Roman"/>
                <w:i/>
                <w:sz w:val="18"/>
                <w:szCs w:val="18"/>
              </w:rPr>
              <w:t>515000</w:t>
            </w:r>
          </w:p>
        </w:tc>
        <w:tc>
          <w:tcPr>
            <w:tcW w:w="4820" w:type="dxa"/>
            <w:tcBorders>
              <w:bottom w:val="nil"/>
            </w:tcBorders>
          </w:tcPr>
          <w:p w:rsidR="0071125B" w:rsidRPr="002A5D5A" w:rsidRDefault="0071125B" w:rsidP="005D1DB4">
            <w:pPr>
              <w:rPr>
                <w:rFonts w:ascii="Times New Roman" w:hAnsi="Times New Roman"/>
                <w:sz w:val="18"/>
                <w:szCs w:val="18"/>
              </w:rPr>
            </w:pPr>
            <w:r w:rsidRPr="008E5179">
              <w:rPr>
                <w:rFonts w:ascii="Times New Roman" w:hAnsi="Times New Roman"/>
                <w:sz w:val="18"/>
                <w:szCs w:val="18"/>
              </w:rPr>
              <w:t>kelch repeat-containing protein</w:t>
            </w:r>
            <w:r w:rsidRPr="00784825">
              <w:rPr>
                <w:rFonts w:ascii="Times New Roman" w:hAnsi="Times New Roman"/>
                <w:sz w:val="18"/>
                <w:szCs w:val="18"/>
              </w:rPr>
              <w:t>, putative, expressed</w:t>
            </w:r>
          </w:p>
        </w:tc>
        <w:tc>
          <w:tcPr>
            <w:tcW w:w="1275" w:type="dxa"/>
            <w:tcBorders>
              <w:bottom w:val="nil"/>
            </w:tcBorders>
          </w:tcPr>
          <w:p w:rsidR="0071125B" w:rsidRPr="00951CD7" w:rsidRDefault="0071125B" w:rsidP="005D1DB4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1134" w:type="dxa"/>
            <w:tcBorders>
              <w:bottom w:val="nil"/>
            </w:tcBorders>
          </w:tcPr>
          <w:p w:rsidR="0071125B" w:rsidRPr="00951CD7" w:rsidRDefault="0071125B" w:rsidP="005D1DB4">
            <w:pPr>
              <w:rPr>
                <w:rFonts w:ascii="Times New Roman" w:hAnsi="Times New Roman"/>
                <w:sz w:val="18"/>
                <w:szCs w:val="18"/>
              </w:rPr>
            </w:pPr>
            <w:r w:rsidRPr="00951CD7">
              <w:rPr>
                <w:rFonts w:ascii="Times New Roman" w:hAnsi="Times New Roman"/>
                <w:sz w:val="18"/>
                <w:szCs w:val="18"/>
              </w:rPr>
              <w:t>6.30E-03</w:t>
            </w:r>
          </w:p>
        </w:tc>
        <w:tc>
          <w:tcPr>
            <w:tcW w:w="1134" w:type="dxa"/>
            <w:tcBorders>
              <w:bottom w:val="nil"/>
            </w:tcBorders>
          </w:tcPr>
          <w:p w:rsidR="0071125B" w:rsidRPr="00951CD7" w:rsidRDefault="0071125B" w:rsidP="005D1DB4">
            <w:pPr>
              <w:rPr>
                <w:rFonts w:ascii="Times New Roman" w:hAnsi="Times New Roman"/>
                <w:sz w:val="18"/>
                <w:szCs w:val="18"/>
              </w:rPr>
            </w:pPr>
            <w:r w:rsidRPr="00951CD7">
              <w:rPr>
                <w:rFonts w:ascii="Times New Roman" w:hAnsi="Times New Roman"/>
                <w:sz w:val="18"/>
                <w:szCs w:val="18"/>
              </w:rPr>
              <w:t>1.41E-02</w:t>
            </w:r>
          </w:p>
        </w:tc>
      </w:tr>
      <w:tr w:rsidR="0071125B" w:rsidRPr="00853F65" w:rsidTr="0071125B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1125B" w:rsidRPr="007B6E95" w:rsidRDefault="0002431C" w:rsidP="004656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2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62640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211848" w:rsidP="009F3434">
            <w:pPr>
              <w:rPr>
                <w:rFonts w:ascii="Times New Roman" w:hAnsi="Times New Roman"/>
                <w:sz w:val="18"/>
                <w:szCs w:val="18"/>
              </w:rPr>
            </w:pPr>
            <w:r w:rsidRPr="00226710">
              <w:rPr>
                <w:rFonts w:ascii="Times New Roman" w:hAnsi="Times New Roman"/>
                <w:sz w:val="18"/>
                <w:szCs w:val="18"/>
              </w:rPr>
              <w:t>OsPAL2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71125B" w:rsidRPr="00A019CC">
              <w:rPr>
                <w:rFonts w:ascii="Times New Roman" w:hAnsi="Times New Roman"/>
                <w:sz w:val="18"/>
                <w:szCs w:val="18"/>
              </w:rPr>
              <w:t>phenylalanine ammonia-lyase, express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71125B" w:rsidRPr="00803372" w:rsidRDefault="0071125B" w:rsidP="004656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71125B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1125B" w:rsidRPr="007B6E95" w:rsidRDefault="0002431C" w:rsidP="004656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4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51810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211848" w:rsidP="00211848">
            <w:pPr>
              <w:rPr>
                <w:rFonts w:ascii="Times New Roman" w:hAnsi="Times New Roman"/>
                <w:sz w:val="18"/>
                <w:szCs w:val="18"/>
              </w:rPr>
            </w:pPr>
            <w:r w:rsidRPr="00226710">
              <w:rPr>
                <w:rFonts w:ascii="Times New Roman" w:hAnsi="Times New Roman"/>
                <w:sz w:val="18"/>
                <w:szCs w:val="18"/>
              </w:rPr>
              <w:t>OsPAL</w:t>
            </w:r>
            <w:r w:rsidRPr="00226710"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71125B" w:rsidRPr="00A019CC">
              <w:rPr>
                <w:rFonts w:ascii="Times New Roman" w:hAnsi="Times New Roman"/>
                <w:sz w:val="18"/>
                <w:szCs w:val="18"/>
              </w:rPr>
              <w:t>phenylalanine ammonia-lyase, express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71125B" w:rsidRPr="00803372" w:rsidRDefault="0071125B" w:rsidP="004656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  <w:tr w:rsidR="0071125B" w:rsidRPr="00853F65" w:rsidTr="0071125B"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25B" w:rsidRPr="007B6E95" w:rsidRDefault="0002431C" w:rsidP="0046568A">
            <w:pPr>
              <w:rPr>
                <w:rFonts w:ascii="Times New Roman" w:eastAsia="Arial Unicode MS" w:hAnsi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/>
                <w:i/>
                <w:sz w:val="18"/>
                <w:szCs w:val="18"/>
              </w:rPr>
              <w:t>Os05g</w:t>
            </w:r>
            <w:r w:rsidR="00B3556D">
              <w:rPr>
                <w:rFonts w:ascii="Times New Roman" w:eastAsia="Arial Unicode MS" w:hAnsi="Times New Roman" w:hint="eastAsia"/>
                <w:i/>
                <w:sz w:val="18"/>
                <w:szCs w:val="18"/>
                <w:lang w:eastAsia="zh-CN"/>
              </w:rPr>
              <w:t>0</w:t>
            </w:r>
            <w:r w:rsidR="0071125B" w:rsidRPr="007B6E95">
              <w:rPr>
                <w:rFonts w:ascii="Times New Roman" w:eastAsia="Arial Unicode MS" w:hAnsi="Times New Roman"/>
                <w:i/>
                <w:sz w:val="18"/>
                <w:szCs w:val="18"/>
              </w:rPr>
              <w:t>427400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25B" w:rsidRPr="00A019CC" w:rsidRDefault="00211848" w:rsidP="00211848">
            <w:pPr>
              <w:rPr>
                <w:rFonts w:ascii="Times New Roman" w:hAnsi="Times New Roman"/>
                <w:sz w:val="18"/>
                <w:szCs w:val="18"/>
              </w:rPr>
            </w:pPr>
            <w:r w:rsidRPr="00226710">
              <w:rPr>
                <w:rFonts w:ascii="Times New Roman" w:hAnsi="Times New Roman"/>
                <w:sz w:val="18"/>
                <w:szCs w:val="18"/>
              </w:rPr>
              <w:t>OsPAL</w:t>
            </w:r>
            <w:r w:rsidRPr="00226710"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 xml:space="preserve">, </w:t>
            </w:r>
            <w:r w:rsidR="0071125B" w:rsidRPr="00A019CC">
              <w:rPr>
                <w:rFonts w:ascii="Times New Roman" w:hAnsi="Times New Roman"/>
                <w:sz w:val="18"/>
                <w:szCs w:val="18"/>
              </w:rPr>
              <w:t>phenylalanine ammonia-lyase, express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25B" w:rsidRPr="00803372" w:rsidRDefault="0071125B" w:rsidP="0046568A">
            <w:pPr>
              <w:rPr>
                <w:rFonts w:ascii="Times New Roman" w:eastAsiaTheme="minorEastAsia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eastAsiaTheme="minorEastAsia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5.00E-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25B" w:rsidRPr="00A019CC" w:rsidRDefault="0071125B" w:rsidP="0046568A">
            <w:pPr>
              <w:rPr>
                <w:rFonts w:ascii="Times New Roman" w:hAnsi="Times New Roman"/>
                <w:sz w:val="18"/>
                <w:szCs w:val="18"/>
              </w:rPr>
            </w:pPr>
            <w:r w:rsidRPr="00A019CC">
              <w:rPr>
                <w:rFonts w:ascii="Times New Roman" w:hAnsi="Times New Roman"/>
                <w:sz w:val="18"/>
                <w:szCs w:val="18"/>
              </w:rPr>
              <w:t>1.75E-04</w:t>
            </w:r>
          </w:p>
        </w:tc>
      </w:tr>
    </w:tbl>
    <w:p w:rsidR="000909ED" w:rsidRPr="00ED18E9" w:rsidRDefault="00ED18E9" w:rsidP="00C562DA">
      <w:pPr>
        <w:spacing w:line="360" w:lineRule="auto"/>
      </w:pPr>
      <w:r w:rsidRPr="00853F65">
        <w:rPr>
          <w:rFonts w:ascii="Times New Roman" w:eastAsia="Arial Unicode MS" w:hAnsi="Times New Roman"/>
          <w:i/>
          <w:kern w:val="0"/>
          <w:sz w:val="20"/>
          <w:szCs w:val="20"/>
        </w:rPr>
        <w:t>P-</w:t>
      </w:r>
      <w:r w:rsidRPr="00853F65">
        <w:rPr>
          <w:rFonts w:ascii="Times New Roman" w:eastAsia="Arial Unicode MS" w:hAnsi="Times New Roman"/>
          <w:kern w:val="0"/>
          <w:sz w:val="20"/>
          <w:szCs w:val="20"/>
        </w:rPr>
        <w:t xml:space="preserve">value, </w:t>
      </w:r>
      <w:r w:rsidRPr="00853F65">
        <w:rPr>
          <w:rFonts w:ascii="Times New Roman" w:eastAsia="Arial Unicode MS" w:hAnsi="Times New Roman"/>
          <w:i/>
          <w:sz w:val="20"/>
          <w:szCs w:val="20"/>
        </w:rPr>
        <w:t>P</w:t>
      </w:r>
      <w:r w:rsidRPr="00853F65">
        <w:rPr>
          <w:rFonts w:ascii="Times New Roman" w:eastAsia="Arial Unicode MS" w:hAnsi="Times New Roman"/>
          <w:sz w:val="20"/>
          <w:szCs w:val="20"/>
        </w:rPr>
        <w:t xml:space="preserve">-value from the </w:t>
      </w:r>
      <w:r w:rsidRPr="00853F65">
        <w:rPr>
          <w:rFonts w:ascii="Times New Roman" w:eastAsia="Arial Unicode MS" w:hAnsi="Times New Roman"/>
          <w:kern w:val="0"/>
          <w:sz w:val="20"/>
          <w:szCs w:val="20"/>
        </w:rPr>
        <w:t xml:space="preserve">differential gene expression test; FDR, false discovery rate, a method to determine the threshold of the </w:t>
      </w:r>
      <w:r w:rsidRPr="00853F65">
        <w:rPr>
          <w:rFonts w:ascii="Times New Roman" w:eastAsia="Arial Unicode MS" w:hAnsi="Times New Roman"/>
          <w:i/>
          <w:kern w:val="0"/>
          <w:sz w:val="20"/>
          <w:szCs w:val="20"/>
        </w:rPr>
        <w:t>P-</w:t>
      </w:r>
      <w:r w:rsidRPr="00853F65">
        <w:rPr>
          <w:rFonts w:ascii="Times New Roman" w:eastAsia="Arial Unicode MS" w:hAnsi="Times New Roman"/>
          <w:kern w:val="0"/>
          <w:sz w:val="20"/>
          <w:szCs w:val="20"/>
        </w:rPr>
        <w:t>value in multiple tests</w:t>
      </w:r>
      <w:r w:rsidRPr="00853F65">
        <w:rPr>
          <w:rFonts w:ascii="Times New Roman" w:eastAsia="Arial Unicode MS" w:hAnsi="Times New Roman"/>
          <w:kern w:val="0"/>
          <w:sz w:val="20"/>
          <w:szCs w:val="20"/>
          <w:lang w:eastAsia="zh-CN"/>
        </w:rPr>
        <w:t>.</w:t>
      </w:r>
    </w:p>
    <w:sectPr w:rsidR="000909ED" w:rsidRPr="00ED18E9" w:rsidSect="0099401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0F9" w:rsidRDefault="008600F9" w:rsidP="00ED18E9">
      <w:r>
        <w:separator/>
      </w:r>
    </w:p>
  </w:endnote>
  <w:endnote w:type="continuationSeparator" w:id="0">
    <w:p w:rsidR="008600F9" w:rsidRDefault="008600F9" w:rsidP="00ED1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0F9" w:rsidRDefault="008600F9" w:rsidP="00ED18E9">
      <w:r>
        <w:separator/>
      </w:r>
    </w:p>
  </w:footnote>
  <w:footnote w:type="continuationSeparator" w:id="0">
    <w:p w:rsidR="008600F9" w:rsidRDefault="008600F9" w:rsidP="00ED1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81F"/>
    <w:rsid w:val="00004017"/>
    <w:rsid w:val="00015AB0"/>
    <w:rsid w:val="00020281"/>
    <w:rsid w:val="0002431C"/>
    <w:rsid w:val="00031ED8"/>
    <w:rsid w:val="00040DB4"/>
    <w:rsid w:val="00047B47"/>
    <w:rsid w:val="00051990"/>
    <w:rsid w:val="00052E2E"/>
    <w:rsid w:val="00060451"/>
    <w:rsid w:val="00064B1A"/>
    <w:rsid w:val="00075DEC"/>
    <w:rsid w:val="00083825"/>
    <w:rsid w:val="000852FE"/>
    <w:rsid w:val="000909ED"/>
    <w:rsid w:val="000A25B9"/>
    <w:rsid w:val="000C1772"/>
    <w:rsid w:val="000C1AB4"/>
    <w:rsid w:val="000D2B42"/>
    <w:rsid w:val="000D7255"/>
    <w:rsid w:val="000F67FB"/>
    <w:rsid w:val="0010104C"/>
    <w:rsid w:val="00102724"/>
    <w:rsid w:val="00106B81"/>
    <w:rsid w:val="00137DBE"/>
    <w:rsid w:val="00145290"/>
    <w:rsid w:val="00155F9C"/>
    <w:rsid w:val="001872B6"/>
    <w:rsid w:val="00197D99"/>
    <w:rsid w:val="001D1768"/>
    <w:rsid w:val="001D5FDE"/>
    <w:rsid w:val="002020FD"/>
    <w:rsid w:val="00205732"/>
    <w:rsid w:val="002108EA"/>
    <w:rsid w:val="00210AE6"/>
    <w:rsid w:val="00211848"/>
    <w:rsid w:val="00220984"/>
    <w:rsid w:val="0022199B"/>
    <w:rsid w:val="00226710"/>
    <w:rsid w:val="00240194"/>
    <w:rsid w:val="00240968"/>
    <w:rsid w:val="00247503"/>
    <w:rsid w:val="00265505"/>
    <w:rsid w:val="002673FE"/>
    <w:rsid w:val="002A00C4"/>
    <w:rsid w:val="002E48CD"/>
    <w:rsid w:val="002E63A5"/>
    <w:rsid w:val="002E7038"/>
    <w:rsid w:val="00312C20"/>
    <w:rsid w:val="00315D89"/>
    <w:rsid w:val="00315F83"/>
    <w:rsid w:val="0031635C"/>
    <w:rsid w:val="00316EF5"/>
    <w:rsid w:val="0034362C"/>
    <w:rsid w:val="00346D4E"/>
    <w:rsid w:val="003534A7"/>
    <w:rsid w:val="00357471"/>
    <w:rsid w:val="00371249"/>
    <w:rsid w:val="0039139F"/>
    <w:rsid w:val="00396D38"/>
    <w:rsid w:val="003B2903"/>
    <w:rsid w:val="003C7F3D"/>
    <w:rsid w:val="003D45A4"/>
    <w:rsid w:val="003D4A07"/>
    <w:rsid w:val="003D69A3"/>
    <w:rsid w:val="003E7F6F"/>
    <w:rsid w:val="003F0BF1"/>
    <w:rsid w:val="00405EB6"/>
    <w:rsid w:val="00424613"/>
    <w:rsid w:val="0042556C"/>
    <w:rsid w:val="004333D3"/>
    <w:rsid w:val="00433BC8"/>
    <w:rsid w:val="00434ECB"/>
    <w:rsid w:val="004471D1"/>
    <w:rsid w:val="004473CF"/>
    <w:rsid w:val="004504C9"/>
    <w:rsid w:val="004569C5"/>
    <w:rsid w:val="0046417D"/>
    <w:rsid w:val="00496CB2"/>
    <w:rsid w:val="00497064"/>
    <w:rsid w:val="004A1BDE"/>
    <w:rsid w:val="004A743A"/>
    <w:rsid w:val="004C277E"/>
    <w:rsid w:val="004C77C1"/>
    <w:rsid w:val="004D6FFC"/>
    <w:rsid w:val="004E3DB2"/>
    <w:rsid w:val="004F0D7F"/>
    <w:rsid w:val="004F4C3F"/>
    <w:rsid w:val="005226EF"/>
    <w:rsid w:val="00523AEB"/>
    <w:rsid w:val="005423A6"/>
    <w:rsid w:val="00543CE0"/>
    <w:rsid w:val="005441C4"/>
    <w:rsid w:val="0054751C"/>
    <w:rsid w:val="00550A91"/>
    <w:rsid w:val="005578DF"/>
    <w:rsid w:val="00563249"/>
    <w:rsid w:val="00590638"/>
    <w:rsid w:val="005B1770"/>
    <w:rsid w:val="005C3927"/>
    <w:rsid w:val="005C53DE"/>
    <w:rsid w:val="005C7DA4"/>
    <w:rsid w:val="005D2428"/>
    <w:rsid w:val="005D2462"/>
    <w:rsid w:val="005D2C83"/>
    <w:rsid w:val="005F1519"/>
    <w:rsid w:val="005F71F9"/>
    <w:rsid w:val="00656023"/>
    <w:rsid w:val="00662CDE"/>
    <w:rsid w:val="00662E43"/>
    <w:rsid w:val="006724DC"/>
    <w:rsid w:val="0067766D"/>
    <w:rsid w:val="00681C59"/>
    <w:rsid w:val="0068308B"/>
    <w:rsid w:val="006B46A8"/>
    <w:rsid w:val="006F72AC"/>
    <w:rsid w:val="0071125B"/>
    <w:rsid w:val="00714AE4"/>
    <w:rsid w:val="007215AA"/>
    <w:rsid w:val="00747B25"/>
    <w:rsid w:val="0075563D"/>
    <w:rsid w:val="00764641"/>
    <w:rsid w:val="00764B4A"/>
    <w:rsid w:val="00770169"/>
    <w:rsid w:val="0078092C"/>
    <w:rsid w:val="007A1C35"/>
    <w:rsid w:val="007B2ACB"/>
    <w:rsid w:val="007B507B"/>
    <w:rsid w:val="007B6E95"/>
    <w:rsid w:val="007C7EFD"/>
    <w:rsid w:val="007E0B2C"/>
    <w:rsid w:val="007E1B12"/>
    <w:rsid w:val="007F68EC"/>
    <w:rsid w:val="007F7CFA"/>
    <w:rsid w:val="00803372"/>
    <w:rsid w:val="008414F6"/>
    <w:rsid w:val="008559DB"/>
    <w:rsid w:val="00857CFC"/>
    <w:rsid w:val="008600F9"/>
    <w:rsid w:val="0086152C"/>
    <w:rsid w:val="00871204"/>
    <w:rsid w:val="00883797"/>
    <w:rsid w:val="00892092"/>
    <w:rsid w:val="008B5E49"/>
    <w:rsid w:val="008C033C"/>
    <w:rsid w:val="008C460E"/>
    <w:rsid w:val="008C72CF"/>
    <w:rsid w:val="008D281F"/>
    <w:rsid w:val="008E5179"/>
    <w:rsid w:val="008F4032"/>
    <w:rsid w:val="00902774"/>
    <w:rsid w:val="00916900"/>
    <w:rsid w:val="00927B86"/>
    <w:rsid w:val="00951CD7"/>
    <w:rsid w:val="009548AD"/>
    <w:rsid w:val="00963099"/>
    <w:rsid w:val="009650A1"/>
    <w:rsid w:val="0099401C"/>
    <w:rsid w:val="009A2063"/>
    <w:rsid w:val="009B7892"/>
    <w:rsid w:val="009C4939"/>
    <w:rsid w:val="009D2C35"/>
    <w:rsid w:val="009D60E1"/>
    <w:rsid w:val="009F3434"/>
    <w:rsid w:val="009F67F2"/>
    <w:rsid w:val="009F7543"/>
    <w:rsid w:val="009F7D9B"/>
    <w:rsid w:val="00A22465"/>
    <w:rsid w:val="00A44394"/>
    <w:rsid w:val="00A470E1"/>
    <w:rsid w:val="00A54258"/>
    <w:rsid w:val="00A664D3"/>
    <w:rsid w:val="00A672B1"/>
    <w:rsid w:val="00A91928"/>
    <w:rsid w:val="00A934C8"/>
    <w:rsid w:val="00AD0802"/>
    <w:rsid w:val="00AD662B"/>
    <w:rsid w:val="00B024A8"/>
    <w:rsid w:val="00B137ED"/>
    <w:rsid w:val="00B3556D"/>
    <w:rsid w:val="00B40742"/>
    <w:rsid w:val="00B42178"/>
    <w:rsid w:val="00B80CAB"/>
    <w:rsid w:val="00B92038"/>
    <w:rsid w:val="00B966E6"/>
    <w:rsid w:val="00B977A6"/>
    <w:rsid w:val="00BA60E0"/>
    <w:rsid w:val="00BB3B79"/>
    <w:rsid w:val="00BE3903"/>
    <w:rsid w:val="00C0002E"/>
    <w:rsid w:val="00C36266"/>
    <w:rsid w:val="00C562DA"/>
    <w:rsid w:val="00C67AFB"/>
    <w:rsid w:val="00C77C30"/>
    <w:rsid w:val="00C81A5E"/>
    <w:rsid w:val="00C83671"/>
    <w:rsid w:val="00CA28FC"/>
    <w:rsid w:val="00CA43CC"/>
    <w:rsid w:val="00CC1EAC"/>
    <w:rsid w:val="00CF1099"/>
    <w:rsid w:val="00D020D9"/>
    <w:rsid w:val="00D0227C"/>
    <w:rsid w:val="00D03F54"/>
    <w:rsid w:val="00D33110"/>
    <w:rsid w:val="00D41B6E"/>
    <w:rsid w:val="00D43A93"/>
    <w:rsid w:val="00D608E5"/>
    <w:rsid w:val="00D65EA4"/>
    <w:rsid w:val="00D92855"/>
    <w:rsid w:val="00D94146"/>
    <w:rsid w:val="00DC2944"/>
    <w:rsid w:val="00DC4186"/>
    <w:rsid w:val="00DD2E0E"/>
    <w:rsid w:val="00DD366F"/>
    <w:rsid w:val="00DE06F2"/>
    <w:rsid w:val="00DF2840"/>
    <w:rsid w:val="00DF5F1F"/>
    <w:rsid w:val="00DF7F95"/>
    <w:rsid w:val="00E13ACD"/>
    <w:rsid w:val="00E14C85"/>
    <w:rsid w:val="00E33CB6"/>
    <w:rsid w:val="00E5286B"/>
    <w:rsid w:val="00E55EA2"/>
    <w:rsid w:val="00E96092"/>
    <w:rsid w:val="00EA226F"/>
    <w:rsid w:val="00EA57B4"/>
    <w:rsid w:val="00EB0883"/>
    <w:rsid w:val="00EB4CE6"/>
    <w:rsid w:val="00ED18E9"/>
    <w:rsid w:val="00ED6326"/>
    <w:rsid w:val="00EE7200"/>
    <w:rsid w:val="00EF24E1"/>
    <w:rsid w:val="00F10F8D"/>
    <w:rsid w:val="00F23805"/>
    <w:rsid w:val="00F26E3E"/>
    <w:rsid w:val="00F3185F"/>
    <w:rsid w:val="00F40BEA"/>
    <w:rsid w:val="00F63CA2"/>
    <w:rsid w:val="00FB206F"/>
    <w:rsid w:val="00FC6B8E"/>
    <w:rsid w:val="00FE2576"/>
    <w:rsid w:val="00FE3622"/>
    <w:rsid w:val="00FE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E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1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8E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18E9"/>
    <w:rPr>
      <w:sz w:val="18"/>
      <w:szCs w:val="18"/>
    </w:rPr>
  </w:style>
  <w:style w:type="table" w:styleId="TableGrid">
    <w:name w:val="Table Grid"/>
    <w:basedOn w:val="TableNormal"/>
    <w:uiPriority w:val="59"/>
    <w:rsid w:val="00ED18E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18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E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1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18E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18E9"/>
    <w:rPr>
      <w:sz w:val="18"/>
      <w:szCs w:val="18"/>
    </w:rPr>
  </w:style>
  <w:style w:type="table" w:styleId="TableGrid">
    <w:name w:val="Table Grid"/>
    <w:basedOn w:val="TableNormal"/>
    <w:uiPriority w:val="59"/>
    <w:rsid w:val="00ED18E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18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xia123</dc:creator>
  <cp:keywords/>
  <dc:description/>
  <cp:lastModifiedBy>Capangan, Fritz</cp:lastModifiedBy>
  <cp:revision>162</cp:revision>
  <cp:lastPrinted>2018-08-30T05:37:00Z</cp:lastPrinted>
  <dcterms:created xsi:type="dcterms:W3CDTF">2018-04-26T02:45:00Z</dcterms:created>
  <dcterms:modified xsi:type="dcterms:W3CDTF">2018-10-26T03:21:00Z</dcterms:modified>
</cp:coreProperties>
</file>